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74BC8E" w14:textId="76654017" w:rsidR="00AA0634" w:rsidRDefault="00AA0634" w:rsidP="00AA0634">
      <w:pPr>
        <w:widowControl w:val="0"/>
        <w:autoSpaceDE w:val="0"/>
        <w:autoSpaceDN w:val="0"/>
        <w:adjustRightInd w:val="0"/>
        <w:spacing w:line="360" w:lineRule="auto"/>
        <w:ind w:right="4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Characterization and mapping of </w:t>
      </w:r>
      <w:r w:rsidR="004D042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pot blotch in 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Triticum durum - Aegilopes speltoides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introgression lines using </w:t>
      </w:r>
      <w:r w:rsidR="004D042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NP markers</w:t>
      </w:r>
    </w:p>
    <w:p w14:paraId="617276DD" w14:textId="77777777" w:rsidR="00AA0634" w:rsidRDefault="00AA0634" w:rsidP="00AA063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F46EFF9" w14:textId="77777777" w:rsidR="00AA0634" w:rsidRDefault="00AA0634" w:rsidP="00AA063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Jashanpreet Kau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</w:rPr>
        <w:t>*, Jaspal Kau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Guriqbal Singh Dhillon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>, Harmandeep Kau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Jasvir Singh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Ritu Bala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Puja Srivastava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Satinder Kaur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  <w:r>
        <w:rPr>
          <w:rFonts w:ascii="Times New Roman" w:hAnsi="Times New Roman" w:cs="Times New Roman"/>
          <w:b/>
          <w:bCs/>
          <w:color w:val="000000" w:themeColor="text1"/>
        </w:rPr>
        <w:t>, Achla Sharma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</w:rPr>
        <w:t>, Parveen Chhuneja</w:t>
      </w:r>
      <w:r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3</w:t>
      </w:r>
    </w:p>
    <w:p w14:paraId="5F710EAE" w14:textId="77777777" w:rsidR="00AA0634" w:rsidRDefault="00AA0634" w:rsidP="00AA063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0F4D005B" w14:textId="77777777" w:rsidR="00AA0634" w:rsidRDefault="00AA0634" w:rsidP="00AA0634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p w14:paraId="1813600E" w14:textId="77777777" w:rsidR="00AA0634" w:rsidRPr="003C6DE6" w:rsidRDefault="00AA0634" w:rsidP="00AA06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6DE6">
        <w:rPr>
          <w:rFonts w:ascii="Times New Roman" w:hAnsi="Times New Roman" w:cs="Times New Roman"/>
          <w:color w:val="000000" w:themeColor="text1"/>
        </w:rPr>
        <w:t>Department of Plant Pathology, Punjab Agricultural University, Ludhiana, India</w:t>
      </w:r>
    </w:p>
    <w:p w14:paraId="3A58A705" w14:textId="77777777" w:rsidR="00AA0634" w:rsidRPr="003C6DE6" w:rsidRDefault="00AA0634" w:rsidP="00AA0634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3C6DE6">
        <w:rPr>
          <w:rFonts w:ascii="Times New Roman" w:hAnsi="Times New Roman" w:cs="Times New Roman"/>
          <w:color w:val="000000" w:themeColor="text1"/>
        </w:rPr>
        <w:t>Department of Plant Breeding and Genetics, Punjab Agricultural University, Ludhiana,</w:t>
      </w:r>
    </w:p>
    <w:p w14:paraId="760C2B8D" w14:textId="77777777" w:rsidR="00AA0634" w:rsidRPr="003C6DE6" w:rsidRDefault="00AA0634" w:rsidP="00AA0634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3C6DE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chool of Agricultural Biotechnology, Punjab Agricultural University, Ludhiana, India</w:t>
      </w:r>
    </w:p>
    <w:p w14:paraId="4BEFBE07" w14:textId="77777777" w:rsidR="00AA0634" w:rsidRDefault="00AA0634" w:rsidP="00AA06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759EB7C" w14:textId="77777777" w:rsidR="00AA0634" w:rsidRDefault="00AA0634" w:rsidP="00AA0634">
      <w:pPr>
        <w:spacing w:line="360" w:lineRule="auto"/>
        <w:rPr>
          <w:rFonts w:ascii="Times" w:hAnsi="Times" w:cs="Times"/>
        </w:rPr>
      </w:pPr>
      <w:r>
        <w:rPr>
          <w:rFonts w:ascii="Times" w:hAnsi="Times" w:cs="Times"/>
        </w:rPr>
        <w:t xml:space="preserve">*Corresponding author email: </w:t>
      </w:r>
      <w:hyperlink r:id="rId5" w:history="1">
        <w:r>
          <w:rPr>
            <w:rStyle w:val="Hyperlink"/>
            <w:rFonts w:ascii="Times" w:hAnsi="Times" w:cs="Times"/>
          </w:rPr>
          <w:t>jashanpreet-coa@pau.edu</w:t>
        </w:r>
      </w:hyperlink>
    </w:p>
    <w:p w14:paraId="5FABBED3" w14:textId="77777777" w:rsidR="00AA0634" w:rsidRDefault="00AA0634" w:rsidP="00AA0634">
      <w:pPr>
        <w:spacing w:line="360" w:lineRule="auto"/>
        <w:rPr>
          <w:rStyle w:val="Hyperlink"/>
        </w:rPr>
      </w:pPr>
      <w:r>
        <w:rPr>
          <w:rStyle w:val="Hyperlink"/>
          <w:rFonts w:ascii="Times" w:hAnsi="Times" w:cs="Times"/>
        </w:rPr>
        <w:t>Orcid ID</w:t>
      </w:r>
    </w:p>
    <w:p w14:paraId="5AC48921" w14:textId="77777777" w:rsidR="00AA0634" w:rsidRDefault="00AA0634" w:rsidP="00AA0634">
      <w:pPr>
        <w:spacing w:line="360" w:lineRule="auto"/>
        <w:rPr>
          <w:rStyle w:val="Hyperlink"/>
          <w:rFonts w:ascii="Times" w:hAnsi="Times" w:cs="Times"/>
        </w:rPr>
      </w:pPr>
      <w:r>
        <w:rPr>
          <w:rStyle w:val="Hyperlink"/>
          <w:rFonts w:ascii="Times" w:hAnsi="Times" w:cs="Times"/>
        </w:rPr>
        <w:t xml:space="preserve">GSD: 0000-0001-6766-810X </w:t>
      </w:r>
    </w:p>
    <w:p w14:paraId="40CDA715" w14:textId="77777777" w:rsidR="00AA0634" w:rsidRDefault="00AA0634" w:rsidP="00AA0634">
      <w:pPr>
        <w:spacing w:line="360" w:lineRule="auto"/>
        <w:rPr>
          <w:rStyle w:val="Hyperlink"/>
          <w:rFonts w:ascii="Times" w:hAnsi="Times" w:cs="Times"/>
        </w:rPr>
      </w:pPr>
      <w:r>
        <w:rPr>
          <w:rStyle w:val="Hyperlink"/>
          <w:rFonts w:ascii="Times" w:hAnsi="Times" w:cs="Times"/>
        </w:rPr>
        <w:t>SK: 0000-0003-3704-3074</w:t>
      </w:r>
    </w:p>
    <w:p w14:paraId="2C8FA047" w14:textId="6808CF4E" w:rsidR="00AA0634" w:rsidRDefault="00AA0634" w:rsidP="00AA0634">
      <w:pPr>
        <w:spacing w:line="360" w:lineRule="auto"/>
        <w:rPr>
          <w:rStyle w:val="Hyperlink"/>
          <w:rFonts w:ascii="Times" w:hAnsi="Times" w:cs="Times"/>
        </w:rPr>
      </w:pPr>
      <w:r>
        <w:rPr>
          <w:rStyle w:val="Hyperlink"/>
          <w:rFonts w:ascii="Times" w:hAnsi="Times" w:cs="Times"/>
        </w:rPr>
        <w:t>PC: 0000-0002-8599-9479</w:t>
      </w:r>
    </w:p>
    <w:p w14:paraId="3505CF4F" w14:textId="6B8EA2D5" w:rsidR="007E3921" w:rsidRDefault="007E3921" w:rsidP="00AA063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Hlk67482818"/>
      <w:r>
        <w:rPr>
          <w:rStyle w:val="Hyperlink"/>
          <w:rFonts w:ascii="Times" w:hAnsi="Times" w:cs="Times"/>
        </w:rPr>
        <w:t xml:space="preserve">JK: </w:t>
      </w:r>
      <w:r w:rsidRPr="007E3921">
        <w:rPr>
          <w:rStyle w:val="Hyperlink"/>
          <w:rFonts w:ascii="Times" w:hAnsi="Times" w:cs="Times"/>
        </w:rPr>
        <w:t>0000-0002-5628-7325</w:t>
      </w:r>
    </w:p>
    <w:bookmarkEnd w:id="0"/>
    <w:p w14:paraId="49BCFD60" w14:textId="38773AFD" w:rsidR="00AA0634" w:rsidRDefault="00AA063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22B841" w14:textId="77777777" w:rsidR="00AA0634" w:rsidRDefault="00AA063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8CCE39B" w14:textId="61E58B6D" w:rsidR="006C272F" w:rsidRPr="006C272F" w:rsidRDefault="006C272F" w:rsidP="006C272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ary </w:t>
      </w:r>
      <w:r w:rsidRPr="006C272F">
        <w:rPr>
          <w:rFonts w:ascii="Times New Roman" w:hAnsi="Times New Roman" w:cs="Times New Roman"/>
          <w:sz w:val="24"/>
          <w:szCs w:val="24"/>
          <w:lang w:val="en-US"/>
        </w:rPr>
        <w:t>Tables</w:t>
      </w:r>
    </w:p>
    <w:p w14:paraId="7B202F77" w14:textId="366AC849" w:rsidR="006C272F" w:rsidRDefault="006C272F" w:rsidP="006C272F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6C272F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Pr="006C272F">
        <w:rPr>
          <w:rFonts w:ascii="Times New Roman" w:hAnsi="Times New Roman" w:cs="Times New Roman"/>
          <w:sz w:val="24"/>
          <w:szCs w:val="24"/>
          <w:lang w:val="en-US"/>
        </w:rPr>
        <w:t>1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C272F">
        <w:rPr>
          <w:rFonts w:ascii="Times New Roman" w:hAnsi="Times New Roman" w:cs="Times New Roman"/>
          <w:color w:val="000000"/>
          <w:sz w:val="24"/>
          <w:szCs w:val="24"/>
          <w:lang w:val="en-US"/>
        </w:rPr>
        <w:t>Double digit scale (00-99) used for phenotyping germplasm against spot blotch of wheat (E</w:t>
      </w:r>
      <w:r w:rsidRPr="006C272F">
        <w:rPr>
          <w:rFonts w:ascii="Times New Roman" w:hAnsi="Times New Roman" w:cs="Times New Roman"/>
          <w:color w:val="000000"/>
          <w:sz w:val="24"/>
          <w:szCs w:val="24"/>
        </w:rPr>
        <w:t xml:space="preserve">yal </w:t>
      </w:r>
      <w:r w:rsidRPr="006C272F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et al</w:t>
      </w:r>
      <w:r w:rsidRPr="006C272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987)</w:t>
      </w:r>
    </w:p>
    <w:p w14:paraId="3992664C" w14:textId="77777777" w:rsidR="006C272F" w:rsidRPr="000A5B88" w:rsidRDefault="006C272F" w:rsidP="006C272F">
      <w:pPr>
        <w:rPr>
          <w:rFonts w:ascii="Times New Roman" w:hAnsi="Times New Roman" w:cs="Times New Roman"/>
          <w:b/>
          <w:bCs/>
          <w:color w:val="000000"/>
          <w:lang w:val="en-US"/>
        </w:rPr>
      </w:pPr>
    </w:p>
    <w:tbl>
      <w:tblPr>
        <w:tblW w:w="6017" w:type="dxa"/>
        <w:jc w:val="center"/>
        <w:tblLook w:val="04A0" w:firstRow="1" w:lastRow="0" w:firstColumn="1" w:lastColumn="0" w:noHBand="0" w:noVBand="1"/>
      </w:tblPr>
      <w:tblGrid>
        <w:gridCol w:w="1515"/>
        <w:gridCol w:w="4502"/>
      </w:tblGrid>
      <w:tr w:rsidR="006C272F" w:rsidRPr="006C272F" w14:paraId="38EEBC82" w14:textId="77777777" w:rsidTr="006C272F">
        <w:trPr>
          <w:trHeight w:val="471"/>
          <w:jc w:val="center"/>
        </w:trPr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20A96B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ode</w:t>
            </w:r>
          </w:p>
        </w:tc>
        <w:tc>
          <w:tcPr>
            <w:tcW w:w="4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105DE4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cale for severity of infection</w:t>
            </w:r>
          </w:p>
        </w:tc>
      </w:tr>
      <w:tr w:rsidR="006C272F" w:rsidRPr="006C272F" w14:paraId="18321982" w14:textId="77777777" w:rsidTr="006C272F">
        <w:trPr>
          <w:trHeight w:val="471"/>
          <w:jc w:val="center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C2A869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450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C38E2C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o blight</w:t>
            </w:r>
          </w:p>
        </w:tc>
      </w:tr>
      <w:tr w:rsidR="006C272F" w:rsidRPr="006C272F" w14:paraId="34CD9477" w14:textId="77777777" w:rsidTr="006C272F">
        <w:trPr>
          <w:trHeight w:val="460"/>
          <w:jc w:val="center"/>
        </w:trPr>
        <w:tc>
          <w:tcPr>
            <w:tcW w:w="1515" w:type="dxa"/>
            <w:shd w:val="clear" w:color="auto" w:fill="auto"/>
            <w:hideMark/>
          </w:tcPr>
          <w:p w14:paraId="55095CE1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502" w:type="dxa"/>
            <w:shd w:val="clear" w:color="auto" w:fill="auto"/>
            <w:hideMark/>
          </w:tcPr>
          <w:p w14:paraId="633CF69B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p to 10 % leaf area blighted</w:t>
            </w:r>
          </w:p>
        </w:tc>
      </w:tr>
      <w:tr w:rsidR="006C272F" w:rsidRPr="006C272F" w14:paraId="2337A336" w14:textId="77777777" w:rsidTr="006C272F">
        <w:trPr>
          <w:trHeight w:val="471"/>
          <w:jc w:val="center"/>
        </w:trPr>
        <w:tc>
          <w:tcPr>
            <w:tcW w:w="1515" w:type="dxa"/>
            <w:shd w:val="clear" w:color="auto" w:fill="auto"/>
            <w:hideMark/>
          </w:tcPr>
          <w:p w14:paraId="4DC5723F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502" w:type="dxa"/>
            <w:shd w:val="clear" w:color="auto" w:fill="auto"/>
            <w:hideMark/>
          </w:tcPr>
          <w:p w14:paraId="2ABCACA3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1-20 %</w:t>
            </w:r>
          </w:p>
        </w:tc>
      </w:tr>
      <w:tr w:rsidR="006C272F" w:rsidRPr="006C272F" w14:paraId="097FD4B4" w14:textId="77777777" w:rsidTr="006C272F">
        <w:trPr>
          <w:trHeight w:val="460"/>
          <w:jc w:val="center"/>
        </w:trPr>
        <w:tc>
          <w:tcPr>
            <w:tcW w:w="1515" w:type="dxa"/>
            <w:shd w:val="clear" w:color="auto" w:fill="auto"/>
            <w:hideMark/>
          </w:tcPr>
          <w:p w14:paraId="287D18B9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502" w:type="dxa"/>
            <w:shd w:val="clear" w:color="auto" w:fill="auto"/>
            <w:hideMark/>
          </w:tcPr>
          <w:p w14:paraId="622A3D55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-30 %</w:t>
            </w:r>
          </w:p>
        </w:tc>
      </w:tr>
      <w:tr w:rsidR="006C272F" w:rsidRPr="006C272F" w14:paraId="139372F9" w14:textId="77777777" w:rsidTr="006C272F">
        <w:trPr>
          <w:trHeight w:val="471"/>
          <w:jc w:val="center"/>
        </w:trPr>
        <w:tc>
          <w:tcPr>
            <w:tcW w:w="1515" w:type="dxa"/>
            <w:shd w:val="clear" w:color="auto" w:fill="auto"/>
            <w:hideMark/>
          </w:tcPr>
          <w:p w14:paraId="080FA34F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502" w:type="dxa"/>
            <w:shd w:val="clear" w:color="auto" w:fill="auto"/>
            <w:hideMark/>
          </w:tcPr>
          <w:p w14:paraId="5AF8BDBA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1-40 %</w:t>
            </w:r>
          </w:p>
        </w:tc>
      </w:tr>
      <w:tr w:rsidR="006C272F" w:rsidRPr="006C272F" w14:paraId="3E5C6C76" w14:textId="77777777" w:rsidTr="006C272F">
        <w:trPr>
          <w:trHeight w:val="471"/>
          <w:jc w:val="center"/>
        </w:trPr>
        <w:tc>
          <w:tcPr>
            <w:tcW w:w="1515" w:type="dxa"/>
            <w:shd w:val="clear" w:color="auto" w:fill="auto"/>
            <w:hideMark/>
          </w:tcPr>
          <w:p w14:paraId="1AAE6B3D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502" w:type="dxa"/>
            <w:shd w:val="clear" w:color="auto" w:fill="auto"/>
            <w:hideMark/>
          </w:tcPr>
          <w:p w14:paraId="3054C027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1-50 %</w:t>
            </w:r>
          </w:p>
        </w:tc>
      </w:tr>
      <w:tr w:rsidR="006C272F" w:rsidRPr="006C272F" w14:paraId="62A3D6B5" w14:textId="77777777" w:rsidTr="006C272F">
        <w:trPr>
          <w:trHeight w:val="460"/>
          <w:jc w:val="center"/>
        </w:trPr>
        <w:tc>
          <w:tcPr>
            <w:tcW w:w="1515" w:type="dxa"/>
            <w:shd w:val="clear" w:color="auto" w:fill="auto"/>
            <w:hideMark/>
          </w:tcPr>
          <w:p w14:paraId="7AB9D1F7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502" w:type="dxa"/>
            <w:shd w:val="clear" w:color="auto" w:fill="auto"/>
            <w:hideMark/>
          </w:tcPr>
          <w:p w14:paraId="45B8EE89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1-60 %</w:t>
            </w:r>
          </w:p>
        </w:tc>
      </w:tr>
      <w:tr w:rsidR="006C272F" w:rsidRPr="006C272F" w14:paraId="21D28F37" w14:textId="77777777" w:rsidTr="006C272F">
        <w:trPr>
          <w:trHeight w:val="471"/>
          <w:jc w:val="center"/>
        </w:trPr>
        <w:tc>
          <w:tcPr>
            <w:tcW w:w="1515" w:type="dxa"/>
            <w:shd w:val="clear" w:color="auto" w:fill="auto"/>
            <w:hideMark/>
          </w:tcPr>
          <w:p w14:paraId="4270CEE5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502" w:type="dxa"/>
            <w:shd w:val="clear" w:color="auto" w:fill="auto"/>
            <w:hideMark/>
          </w:tcPr>
          <w:p w14:paraId="7CBE0BAB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-70 %</w:t>
            </w:r>
          </w:p>
        </w:tc>
      </w:tr>
      <w:tr w:rsidR="006C272F" w:rsidRPr="006C272F" w14:paraId="7C14D4A0" w14:textId="77777777" w:rsidTr="006C272F">
        <w:trPr>
          <w:trHeight w:val="471"/>
          <w:jc w:val="center"/>
        </w:trPr>
        <w:tc>
          <w:tcPr>
            <w:tcW w:w="1515" w:type="dxa"/>
            <w:shd w:val="clear" w:color="auto" w:fill="auto"/>
            <w:hideMark/>
          </w:tcPr>
          <w:p w14:paraId="25CD00A2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502" w:type="dxa"/>
            <w:shd w:val="clear" w:color="auto" w:fill="auto"/>
            <w:hideMark/>
          </w:tcPr>
          <w:p w14:paraId="449DFD8D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1-80 %</w:t>
            </w:r>
          </w:p>
        </w:tc>
      </w:tr>
      <w:tr w:rsidR="006C272F" w:rsidRPr="006C272F" w14:paraId="2689A625" w14:textId="77777777" w:rsidTr="006C272F">
        <w:trPr>
          <w:trHeight w:val="460"/>
          <w:jc w:val="center"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62DE620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50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E237F5" w14:textId="77777777" w:rsidR="006C272F" w:rsidRPr="006C272F" w:rsidRDefault="006C272F" w:rsidP="006C272F">
            <w:pPr>
              <w:spacing w:after="0" w:line="240" w:lineRule="auto"/>
              <w:ind w:firstLine="567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272F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&gt;80 % leaf area blighted</w:t>
            </w:r>
          </w:p>
        </w:tc>
      </w:tr>
    </w:tbl>
    <w:p w14:paraId="271F51E1" w14:textId="77777777" w:rsidR="006C272F" w:rsidRPr="006C272F" w:rsidRDefault="006C272F" w:rsidP="006C272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4545A9" w14:textId="5C2171AD" w:rsidR="006C272F" w:rsidRDefault="006C27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0F4F4E3" w14:textId="77777777" w:rsidR="006C272F" w:rsidRDefault="006C272F" w:rsidP="006C272F">
      <w:pPr>
        <w:spacing w:line="360" w:lineRule="auto"/>
        <w:jc w:val="both"/>
        <w:rPr>
          <w:rFonts w:ascii="Times New Roman" w:hAnsi="Times New Roman" w:cs="Times New Roman"/>
        </w:rPr>
        <w:sectPr w:rsidR="006C272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3B6C249" w14:textId="2FCA0424" w:rsidR="00C543C1" w:rsidRDefault="00C543C1" w:rsidP="006C272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543C1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1B7D76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C543C1">
        <w:rPr>
          <w:rFonts w:ascii="Times New Roman" w:hAnsi="Times New Roman" w:cs="Times New Roman"/>
          <w:sz w:val="24"/>
          <w:szCs w:val="24"/>
          <w:lang w:val="en-US"/>
        </w:rPr>
        <w:t>: Phenotypic evaluation for spot blotch disease severity of DSBILs along with recurrent parent (RP) and susceptible chec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cross different environments</w:t>
      </w:r>
    </w:p>
    <w:tbl>
      <w:tblPr>
        <w:tblW w:w="12116" w:type="dxa"/>
        <w:tblLook w:val="04A0" w:firstRow="1" w:lastRow="0" w:firstColumn="1" w:lastColumn="0" w:noHBand="0" w:noVBand="1"/>
      </w:tblPr>
      <w:tblGrid>
        <w:gridCol w:w="1300"/>
        <w:gridCol w:w="1030"/>
        <w:gridCol w:w="1110"/>
        <w:gridCol w:w="1030"/>
        <w:gridCol w:w="1909"/>
        <w:gridCol w:w="960"/>
        <w:gridCol w:w="960"/>
        <w:gridCol w:w="996"/>
        <w:gridCol w:w="636"/>
        <w:gridCol w:w="1163"/>
        <w:gridCol w:w="1030"/>
      </w:tblGrid>
      <w:tr w:rsidR="00C543C1" w:rsidRPr="00C543C1" w14:paraId="77FEFC2A" w14:textId="77777777" w:rsidTr="00C543C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84B8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Env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5B71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tage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44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RP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4EE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eck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E8D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C2BE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AFA4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FE65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3E09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B4D6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03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</w:tr>
      <w:tr w:rsidR="00C543C1" w:rsidRPr="00C543C1" w14:paraId="0D30B085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BD7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286A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4E7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DW274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EA8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j4015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CC2FE" w14:textId="77777777" w:rsidR="00C543C1" w:rsidRPr="00C543C1" w:rsidRDefault="00C543C1" w:rsidP="00C54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64B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17D2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ea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BDFC5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d.Dev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459DE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V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8503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kewness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70FF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Kurtosis</w:t>
            </w:r>
          </w:p>
        </w:tc>
      </w:tr>
      <w:tr w:rsidR="00C543C1" w:rsidRPr="00C543C1" w14:paraId="3424D156" w14:textId="77777777" w:rsidTr="00C543C1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958A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UE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A3F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92C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5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56C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8.00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F2B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5-39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7D2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D1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7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457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42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4BC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0CE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EB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</w:tr>
      <w:tr w:rsidR="00C543C1" w:rsidRPr="00C543C1" w14:paraId="71E03F1C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8EA9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8A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46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4BC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B3F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5-7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EE6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CF8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02A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985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08B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C8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6</w:t>
            </w:r>
          </w:p>
        </w:tc>
      </w:tr>
      <w:tr w:rsidR="00C543C1" w:rsidRPr="00C543C1" w14:paraId="2234821E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6FD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EE7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AA1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99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.0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B2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.00-8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BBF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E44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4BE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0F6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3AF4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FE3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3</w:t>
            </w:r>
          </w:p>
        </w:tc>
      </w:tr>
      <w:tr w:rsidR="00C543C1" w:rsidRPr="00C543C1" w14:paraId="2D7C149D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7A76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D83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47B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81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3F9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37.5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927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2.50-122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EC4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8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BAA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9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AED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3.2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AEC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68E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3B8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3</w:t>
            </w:r>
          </w:p>
        </w:tc>
      </w:tr>
      <w:tr w:rsidR="00C543C1" w:rsidRPr="00C543C1" w14:paraId="06BAB521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A6D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UP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FB3B0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21E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994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.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E92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18-2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3F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A62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8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63D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BE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047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A4D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6</w:t>
            </w:r>
          </w:p>
        </w:tc>
      </w:tr>
      <w:tr w:rsidR="00C543C1" w:rsidRPr="00C543C1" w14:paraId="2711539A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663D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54A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9DA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35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.5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50B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.82-57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6C7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796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.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476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7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EBD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9F5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3BA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3</w:t>
            </w:r>
          </w:p>
        </w:tc>
      </w:tr>
      <w:tr w:rsidR="00C543C1" w:rsidRPr="00C543C1" w14:paraId="7095E80B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F2B1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F89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0F7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0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F4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8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CE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.32-79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E4A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D99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90E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00D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668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6A7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1</w:t>
            </w:r>
          </w:p>
        </w:tc>
      </w:tr>
      <w:tr w:rsidR="00C543C1" w:rsidRPr="00C543C1" w14:paraId="4281F5B5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566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770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501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5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077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47.6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D43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1.81-1078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6C3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481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9.8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DF0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.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7B6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8A3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51B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70</w:t>
            </w:r>
          </w:p>
        </w:tc>
      </w:tr>
      <w:tr w:rsidR="00C543C1" w:rsidRPr="00C543C1" w14:paraId="0AE7E9DC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EFE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5D6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5FD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139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BF06" w14:textId="0D35C28B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341B" w14:textId="6274FC0D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AB1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EBB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AAD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6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91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7AA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0</w:t>
            </w:r>
          </w:p>
        </w:tc>
      </w:tr>
      <w:tr w:rsidR="00C543C1" w:rsidRPr="00C543C1" w14:paraId="3B5D0AE3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A6F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5965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684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78C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B792" w14:textId="54344104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10A3" w14:textId="73AF0D71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02AB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63E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5C3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B0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61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64</w:t>
            </w:r>
          </w:p>
        </w:tc>
      </w:tr>
      <w:tr w:rsidR="00C543C1" w:rsidRPr="00C543C1" w14:paraId="635F1DDE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7F54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A3B1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F9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7A5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EA79" w14:textId="29D0FEEB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EFA2" w14:textId="51D03D5C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053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40B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8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A4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959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356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3</w:t>
            </w:r>
          </w:p>
        </w:tc>
      </w:tr>
      <w:tr w:rsidR="00C543C1" w:rsidRPr="00C543C1" w14:paraId="26055CC9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A756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785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833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88A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A803" w14:textId="65312FFE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1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49EA" w14:textId="2B0B09B4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732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6.8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3D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9.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67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BC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F21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49</w:t>
            </w:r>
          </w:p>
        </w:tc>
      </w:tr>
      <w:tr w:rsidR="00C543C1" w:rsidRPr="00C543C1" w14:paraId="7328D8A4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4B3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9D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30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EE8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721D" w14:textId="062C2F47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82AD" w14:textId="681E773B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ECE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53C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6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D3E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098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94F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40</w:t>
            </w:r>
          </w:p>
        </w:tc>
      </w:tr>
      <w:tr w:rsidR="00C543C1" w:rsidRPr="00C543C1" w14:paraId="38D69F01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0CF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F7F6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C2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62D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A48F" w14:textId="323B7D23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C77C" w14:textId="2F3C6A2D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A91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281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.3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6F9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07B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D33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4</w:t>
            </w:r>
          </w:p>
        </w:tc>
      </w:tr>
      <w:tr w:rsidR="00C543C1" w:rsidRPr="00C543C1" w14:paraId="6C6982BC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D05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02A0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646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B62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D7E" w14:textId="211D0D7B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-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190A" w14:textId="729AF41C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C4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3.7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8D6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2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00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1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61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.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C8C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3</w:t>
            </w:r>
          </w:p>
        </w:tc>
      </w:tr>
      <w:tr w:rsidR="00C543C1" w:rsidRPr="00C543C1" w14:paraId="14DF614B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5DA9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DD8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982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7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AE1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87DC" w14:textId="6766A2BB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5-1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D9E9" w14:textId="677DBECA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BB6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1.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212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9.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FBB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06E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B2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83</w:t>
            </w:r>
          </w:p>
        </w:tc>
      </w:tr>
      <w:tr w:rsidR="00C543C1" w:rsidRPr="00C543C1" w14:paraId="014E6E41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353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6F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653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C7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32A3" w14:textId="3EDA4E02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</w:t>
            </w:r>
            <w:r w:rsidR="008E16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47FE" w14:textId="57EF8A0D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BEA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2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FAC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1D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0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16C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82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95</w:t>
            </w:r>
          </w:p>
        </w:tc>
      </w:tr>
      <w:tr w:rsidR="00C543C1" w:rsidRPr="00C543C1" w14:paraId="00B0F242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5302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51B0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A9B4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0CE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BDC" w14:textId="7E85DC0A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-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2D65" w14:textId="705756ED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578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B09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.2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47B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9CB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1C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5</w:t>
            </w:r>
          </w:p>
        </w:tc>
      </w:tr>
      <w:tr w:rsidR="00C543C1" w:rsidRPr="00C543C1" w14:paraId="57570079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90BD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766F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422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8860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C7E4" w14:textId="0901CE7B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-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658B" w14:textId="255AFE15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7F0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13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DD2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6E50E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134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97</w:t>
            </w:r>
          </w:p>
        </w:tc>
      </w:tr>
      <w:tr w:rsidR="00C543C1" w:rsidRPr="00C543C1" w14:paraId="792AA4D4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397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8554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FE0A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1BA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729F" w14:textId="4EC9576D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5-1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70F22" w14:textId="1D2BDC6C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6F3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1.4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092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6.9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9AB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78B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5E2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04</w:t>
            </w:r>
          </w:p>
        </w:tc>
      </w:tr>
      <w:tr w:rsidR="00C543C1" w:rsidRPr="00C543C1" w14:paraId="3F937CED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EBA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1D3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E91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271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9FDB" w14:textId="2D3E7492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-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5585" w14:textId="500AE073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BA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354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1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04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2B7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4C7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0</w:t>
            </w:r>
          </w:p>
        </w:tc>
      </w:tr>
      <w:tr w:rsidR="00C543C1" w:rsidRPr="00C543C1" w14:paraId="54F0932A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734E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DB1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9EA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F6C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8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4481" w14:textId="6F8F583C" w:rsidR="00C543C1" w:rsidRPr="00C543C1" w:rsidRDefault="00B72D2E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="00C543C1"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-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748" w14:textId="6938F240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D46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6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0C3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1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EE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699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5DF7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26</w:t>
            </w:r>
          </w:p>
        </w:tc>
      </w:tr>
      <w:tr w:rsidR="00C543C1" w:rsidRPr="00C543C1" w14:paraId="43087016" w14:textId="77777777" w:rsidTr="00C543C1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8235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FDD3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DS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67EF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255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B167" w14:textId="016DE43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-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847F" w14:textId="6FD8C95A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F24C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96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389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14</w:t>
            </w:r>
          </w:p>
        </w:tc>
        <w:tc>
          <w:tcPr>
            <w:tcW w:w="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7AD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21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2621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.31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9748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80</w:t>
            </w:r>
          </w:p>
        </w:tc>
      </w:tr>
      <w:tr w:rsidR="00C543C1" w:rsidRPr="00C543C1" w14:paraId="6B1FADB7" w14:textId="77777777" w:rsidTr="00C543C1">
        <w:trPr>
          <w:trHeight w:val="524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C80C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735D9" w14:textId="77777777" w:rsidR="00C543C1" w:rsidRPr="00C543C1" w:rsidRDefault="00C543C1" w:rsidP="00C543C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DPC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9963B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4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52B73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C8B2" w14:textId="3267849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0-1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406A" w14:textId="48567583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DDC6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41.5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FE8C5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7.82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A082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8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9E5A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2B7BD" w14:textId="77777777" w:rsidR="00C543C1" w:rsidRPr="00C543C1" w:rsidRDefault="00C543C1" w:rsidP="00C543C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543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0.95</w:t>
            </w:r>
          </w:p>
        </w:tc>
      </w:tr>
    </w:tbl>
    <w:p w14:paraId="4A891AFF" w14:textId="3EDC6E5E" w:rsidR="0064301E" w:rsidRPr="0064301E" w:rsidRDefault="0064301E" w:rsidP="00AA0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01E">
        <w:rPr>
          <w:rFonts w:ascii="Times New Roman" w:hAnsi="Times New Roman" w:cs="Times New Roman"/>
          <w:sz w:val="24"/>
          <w:szCs w:val="24"/>
          <w:lang w:val="en-US"/>
        </w:rPr>
        <w:t># Standard deviation (Std.Dev), co-efficient of variation (CV), Skewness (</w:t>
      </w:r>
      <w:r w:rsidR="008E162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4301E">
        <w:rPr>
          <w:rFonts w:ascii="Times New Roman" w:hAnsi="Times New Roman" w:cs="Times New Roman"/>
          <w:sz w:val="24"/>
          <w:szCs w:val="24"/>
          <w:lang w:val="en-US"/>
        </w:rPr>
        <w:t>kew.), kurtosis (Kurt.)</w:t>
      </w:r>
      <w:r w:rsidR="00AA0634">
        <w:rPr>
          <w:rFonts w:ascii="Times New Roman" w:hAnsi="Times New Roman" w:cs="Times New Roman"/>
          <w:sz w:val="24"/>
          <w:szCs w:val="24"/>
          <w:lang w:val="en-US"/>
        </w:rPr>
        <w:t>, best linear unbiased predictions (BLUPs), best linear unbiased estimates (BLUEs), environment 1/season 2016-17 (E1), environment 2/season 2017-18 (E2),</w:t>
      </w:r>
      <w:r w:rsidR="00AA0634" w:rsidRPr="00AA06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0634">
        <w:rPr>
          <w:rFonts w:ascii="Times New Roman" w:hAnsi="Times New Roman" w:cs="Times New Roman"/>
          <w:sz w:val="24"/>
          <w:szCs w:val="24"/>
          <w:lang w:val="en-US"/>
        </w:rPr>
        <w:t>environment 3/season 2018-19 (E3), environment 3/season 2019-20 (E4), flowering stage (FS), dough stage (DS), hard dough stage (HDS), area under disease progression curve (AUDPC)</w:t>
      </w:r>
    </w:p>
    <w:p w14:paraId="54351E42" w14:textId="062C07FE" w:rsidR="0067349E" w:rsidRDefault="0064301E" w:rsidP="00AA06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301E">
        <w:rPr>
          <w:rFonts w:ascii="Times New Roman" w:hAnsi="Times New Roman" w:cs="Times New Roman"/>
          <w:sz w:val="24"/>
          <w:szCs w:val="24"/>
          <w:lang w:val="en-US"/>
        </w:rPr>
        <w:t>## Donor parent Aegilops speltoides (#pau3809) showed score 00 across all stages.</w:t>
      </w:r>
    </w:p>
    <w:p w14:paraId="425A29F8" w14:textId="77777777" w:rsidR="00FD0B5B" w:rsidRDefault="001B7D76">
      <w:pPr>
        <w:rPr>
          <w:rFonts w:ascii="Times New Roman" w:hAnsi="Times New Roman" w:cs="Times New Roman"/>
          <w:sz w:val="24"/>
          <w:szCs w:val="24"/>
          <w:lang w:val="en-US"/>
        </w:rPr>
        <w:sectPr w:rsidR="00FD0B5B" w:rsidSect="006C272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2EB6C53" w14:textId="7CA785EA" w:rsidR="00FD0B5B" w:rsidRPr="0037354C" w:rsidRDefault="00FD0B5B" w:rsidP="00FD0B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7354C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7354C">
        <w:rPr>
          <w:rFonts w:ascii="Times New Roman" w:hAnsi="Times New Roman" w:cs="Times New Roman"/>
          <w:sz w:val="24"/>
          <w:szCs w:val="24"/>
          <w:lang w:val="en-US"/>
        </w:rPr>
        <w:t xml:space="preserve">3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QTLs along with </w:t>
      </w:r>
      <w:r w:rsidRPr="003735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NP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nd</w:t>
      </w:r>
      <w:r w:rsidRPr="003735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rresponding proteins and functio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l gene annotation</w:t>
      </w:r>
      <w:r w:rsidRPr="003735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elucidated based on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igh confidence </w:t>
      </w:r>
      <w:r w:rsidRPr="0037354C">
        <w:rPr>
          <w:rFonts w:ascii="Times New Roman" w:hAnsi="Times New Roman" w:cs="Times New Roman"/>
          <w:bCs/>
          <w:sz w:val="24"/>
          <w:szCs w:val="24"/>
          <w:lang w:val="en-US"/>
        </w:rPr>
        <w:t>gen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 from</w:t>
      </w:r>
      <w:r w:rsidRPr="0037354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eat reference sequence (RefSeq V1.0) annotation database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1327"/>
        <w:gridCol w:w="1726"/>
        <w:gridCol w:w="531"/>
        <w:gridCol w:w="2325"/>
        <w:gridCol w:w="1264"/>
        <w:gridCol w:w="6785"/>
      </w:tblGrid>
      <w:tr w:rsidR="00FD0B5B" w:rsidRPr="00FD0B5B" w14:paraId="57907957" w14:textId="77777777" w:rsidTr="00367552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7574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QTL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C994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NP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1527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hr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B45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ID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432EA" w14:textId="7B31D93A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st. (in kb)</w:t>
            </w:r>
          </w:p>
        </w:tc>
        <w:tc>
          <w:tcPr>
            <w:tcW w:w="6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2158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 Annotation</w:t>
            </w:r>
          </w:p>
        </w:tc>
      </w:tr>
      <w:tr w:rsidR="00FD0B5B" w:rsidRPr="00FD0B5B" w14:paraId="6A760D13" w14:textId="77777777" w:rsidTr="00367552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D94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2A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AFDA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A_755774702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2352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A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F80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660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22D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9.059</w:t>
            </w:r>
          </w:p>
        </w:tc>
        <w:tc>
          <w:tcPr>
            <w:tcW w:w="6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7EE83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 P450 family protein, expressed</w:t>
            </w:r>
          </w:p>
        </w:tc>
      </w:tr>
      <w:tr w:rsidR="00FD0B5B" w:rsidRPr="00FD0B5B" w14:paraId="01B62E35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08AE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DF3E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27D9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1AA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6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B05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5.19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FF4FB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steine proteinase</w:t>
            </w:r>
          </w:p>
        </w:tc>
      </w:tr>
      <w:tr w:rsidR="00FD0B5B" w:rsidRPr="00FD0B5B" w14:paraId="0853454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765B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7169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ABDA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9F5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6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3463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8.0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8A15D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finger MYM-type-like protein</w:t>
            </w:r>
          </w:p>
        </w:tc>
      </w:tr>
      <w:tr w:rsidR="00FD0B5B" w:rsidRPr="00FD0B5B" w14:paraId="6E63577C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7C1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7AE7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F92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12A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69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6C9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11.55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2530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ytol kinase</w:t>
            </w:r>
          </w:p>
        </w:tc>
      </w:tr>
      <w:tr w:rsidR="00FD0B5B" w:rsidRPr="00FD0B5B" w14:paraId="75E9B942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020F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D736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02D6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98D3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C8DC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09.54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776E9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xostosin family protein</w:t>
            </w:r>
          </w:p>
        </w:tc>
      </w:tr>
      <w:tr w:rsidR="00FD0B5B" w:rsidRPr="00FD0B5B" w14:paraId="54BDED4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196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6B2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7456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6DE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1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A913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7.2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5042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NA-directed DNA polymerase (reverse transcriptase)-related family protein</w:t>
            </w:r>
          </w:p>
        </w:tc>
      </w:tr>
      <w:tr w:rsidR="00FD0B5B" w:rsidRPr="00FD0B5B" w14:paraId="6252028E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E65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0CE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A87B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6148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979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5.14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C756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 synthase subunit alpha</w:t>
            </w:r>
          </w:p>
        </w:tc>
      </w:tr>
      <w:tr w:rsidR="00FD0B5B" w:rsidRPr="00FD0B5B" w14:paraId="29D361AF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8FC9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01CF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8C1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F566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3680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5.50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B3CAD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adenylate-binding protein 1-B-binding protein</w:t>
            </w:r>
          </w:p>
        </w:tc>
      </w:tr>
      <w:tr w:rsidR="00FD0B5B" w:rsidRPr="00FD0B5B" w14:paraId="5883C222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503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249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B46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DAD1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5152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97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766B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BD, F-box and Leucine Rich Repeat domains containing protein</w:t>
            </w:r>
          </w:p>
        </w:tc>
      </w:tr>
      <w:tr w:rsidR="00FD0B5B" w:rsidRPr="00FD0B5B" w14:paraId="5860FBE0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B755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15B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230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DD94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5FCB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1.74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CFCF5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ine/threonine-protein kinase</w:t>
            </w:r>
          </w:p>
        </w:tc>
      </w:tr>
      <w:tr w:rsidR="00FD0B5B" w:rsidRPr="00FD0B5B" w14:paraId="12DCFCF6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B950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AA9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B29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598A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4A2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.85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1561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ytochrome P450, putative</w:t>
            </w:r>
          </w:p>
        </w:tc>
      </w:tr>
      <w:tr w:rsidR="00FD0B5B" w:rsidRPr="00FD0B5B" w14:paraId="7D82835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1313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A38F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82CB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8C2F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976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72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95F86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eptidyl-tRNA hydrolase</w:t>
            </w:r>
          </w:p>
        </w:tc>
      </w:tr>
      <w:tr w:rsidR="00FD0B5B" w:rsidRPr="00FD0B5B" w14:paraId="707FB8F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5EE4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3313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4353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A733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148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7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CD25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uxin response factor</w:t>
            </w:r>
          </w:p>
        </w:tc>
      </w:tr>
      <w:tr w:rsidR="00FD0B5B" w:rsidRPr="00FD0B5B" w14:paraId="382814FA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7C23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33DD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CE1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A99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79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1E02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.02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0C08E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finger CCCH domain-containing protein 32</w:t>
            </w:r>
          </w:p>
        </w:tc>
      </w:tr>
      <w:tr w:rsidR="00FD0B5B" w:rsidRPr="00FD0B5B" w14:paraId="31C05848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98B5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791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C04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B117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B2DB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.99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4E98C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oribosylformylglycinamidine synthase subunit PurQ</w:t>
            </w:r>
          </w:p>
        </w:tc>
      </w:tr>
      <w:tr w:rsidR="00FD0B5B" w:rsidRPr="00FD0B5B" w14:paraId="13792263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7936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DC62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8B9A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784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1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D837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52.33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895D6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e oxidase family protein</w:t>
            </w:r>
          </w:p>
        </w:tc>
      </w:tr>
      <w:tr w:rsidR="00FD0B5B" w:rsidRPr="00FD0B5B" w14:paraId="4811C140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8FC2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ECD0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D0D8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C57B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14B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99.45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DBFB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mine oxidase family protein</w:t>
            </w:r>
          </w:p>
        </w:tc>
      </w:tr>
      <w:tr w:rsidR="00FD0B5B" w:rsidRPr="00FD0B5B" w14:paraId="293F1F6C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9D4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5FC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10FD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732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6A22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04.73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2C66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enylate kinase</w:t>
            </w:r>
          </w:p>
        </w:tc>
      </w:tr>
      <w:tr w:rsidR="00FD0B5B" w:rsidRPr="00FD0B5B" w14:paraId="63941BA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527F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C4E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0EF7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8E3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D8F5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25.89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15DB0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UF594 family protein</w:t>
            </w:r>
          </w:p>
        </w:tc>
      </w:tr>
      <w:tr w:rsidR="00FD0B5B" w:rsidRPr="00FD0B5B" w14:paraId="4CC9D2F1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5B30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1F9D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9C4C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FF2A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D702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3.22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5311C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glucosidase</w:t>
            </w:r>
          </w:p>
        </w:tc>
      </w:tr>
      <w:tr w:rsidR="00FD0B5B" w:rsidRPr="00FD0B5B" w14:paraId="098E04AA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443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A61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C703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8A4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6E58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82.78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F9CC4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glucosidase</w:t>
            </w:r>
          </w:p>
        </w:tc>
      </w:tr>
      <w:tr w:rsidR="00FD0B5B" w:rsidRPr="00FD0B5B" w14:paraId="77320A43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5B21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E0F5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826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BF8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F1E7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56.78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EB48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pha-glucosidase</w:t>
            </w:r>
          </w:p>
        </w:tc>
      </w:tr>
      <w:tr w:rsidR="00FD0B5B" w:rsidRPr="00FD0B5B" w14:paraId="1FCDE5C6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095C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498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8C61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55E9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A01G548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A93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90.86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D297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g-Pol polyprotein</w:t>
            </w:r>
          </w:p>
        </w:tc>
      </w:tr>
      <w:tr w:rsidR="00FD0B5B" w:rsidRPr="00FD0B5B" w14:paraId="7F63454E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4A15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2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E5A3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B_67359570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31D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B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C1B7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2CF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25.139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91625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6D08DEF5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C69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344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DAA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A4A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7D47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3.76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AB3C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65BBC7E3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E45C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D48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5247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39F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007E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.65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0C18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407531ED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0412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7DE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D1A5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9AA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D09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2.16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0082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07BCF308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9270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A21A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2BF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3549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0E9D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115.77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8A849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0A60C452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42CC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DB4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839D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FECA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69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5E28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29.0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079E2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nescence-associated family protein (DUF581)</w:t>
            </w:r>
          </w:p>
        </w:tc>
      </w:tr>
      <w:tr w:rsidR="00FD0B5B" w:rsidRPr="00FD0B5B" w14:paraId="041DE63A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42E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50F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A39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F19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7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970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63.56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CBD8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finger matrin-type protein</w:t>
            </w:r>
          </w:p>
        </w:tc>
      </w:tr>
      <w:tr w:rsidR="00FD0B5B" w:rsidRPr="00FD0B5B" w14:paraId="52873F4F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00D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BDD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59E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C2F1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71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6568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1.149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1B9E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osyltransferase</w:t>
            </w:r>
          </w:p>
        </w:tc>
      </w:tr>
      <w:tr w:rsidR="00FD0B5B" w:rsidRPr="00FD0B5B" w14:paraId="0D6A60F2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49B6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AB93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0B4B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D29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7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9E1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4.45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F54E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cleolar complex protein 4-like protein</w:t>
            </w:r>
          </w:p>
        </w:tc>
      </w:tr>
      <w:tr w:rsidR="00FD0B5B" w:rsidRPr="00FD0B5B" w14:paraId="6CDEF12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CAC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1FEB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600C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EE9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2B01G477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7ED4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42.486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72E11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utamate receptor</w:t>
            </w:r>
          </w:p>
        </w:tc>
      </w:tr>
      <w:tr w:rsidR="00FD0B5B" w:rsidRPr="00FD0B5B" w14:paraId="21A8DB8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6611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3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7E6B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3B_10470083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737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B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B66A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3B01G127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EF6A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5.80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85B06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FAR1-RELATED SEQUENCE 3</w:t>
            </w:r>
          </w:p>
        </w:tc>
      </w:tr>
      <w:tr w:rsidR="00FD0B5B" w:rsidRPr="00FD0B5B" w14:paraId="7B6581F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CEE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DC8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C808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CD36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3B01G1271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6EE0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69.633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5A987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IQ domain-containing protein</w:t>
            </w:r>
          </w:p>
        </w:tc>
      </w:tr>
      <w:tr w:rsidR="00FD0B5B" w:rsidRPr="00FD0B5B" w14:paraId="1BFF1A7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816E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5B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2A57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5B_70385886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4CA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B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4628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98D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0.39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8CBCB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family protein</w:t>
            </w:r>
          </w:p>
        </w:tc>
      </w:tr>
      <w:tr w:rsidR="00FD0B5B" w:rsidRPr="00FD0B5B" w14:paraId="423BD56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71A7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8C9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167A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15F1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A83E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61.33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3CAE7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domain containing protein</w:t>
            </w:r>
          </w:p>
        </w:tc>
      </w:tr>
      <w:tr w:rsidR="00FD0B5B" w:rsidRPr="00FD0B5B" w14:paraId="327EBADB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700A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0C28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3E0A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D58A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FDD0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8.50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F633C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and associated interaction domains-containing protein</w:t>
            </w:r>
          </w:p>
        </w:tc>
      </w:tr>
      <w:tr w:rsidR="00FD0B5B" w:rsidRPr="00FD0B5B" w14:paraId="12BA63D8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370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2EEB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E74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07D5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5F6A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29.31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55D54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domain containing protein, expressed</w:t>
            </w:r>
          </w:p>
        </w:tc>
      </w:tr>
      <w:tr w:rsidR="00FD0B5B" w:rsidRPr="00FD0B5B" w14:paraId="514E5686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5008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0C1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E92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619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C0F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4.84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5AF99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NA topoisomerase</w:t>
            </w:r>
          </w:p>
        </w:tc>
      </w:tr>
      <w:tr w:rsidR="00FD0B5B" w:rsidRPr="00FD0B5B" w14:paraId="7615CC43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A39A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1C55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D152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1D5A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F63D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4.32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694C3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family protein</w:t>
            </w:r>
          </w:p>
        </w:tc>
      </w:tr>
      <w:tr w:rsidR="00FD0B5B" w:rsidRPr="00FD0B5B" w14:paraId="06505293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A14D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F12C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B0B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A0E5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5784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68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4F824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ytoene synthase, chloroplastic</w:t>
            </w:r>
          </w:p>
        </w:tc>
      </w:tr>
      <w:tr w:rsidR="00FD0B5B" w:rsidRPr="00FD0B5B" w14:paraId="404CA625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8E8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54CB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D5A6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3062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39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FD7F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89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DEC3D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family protein</w:t>
            </w:r>
          </w:p>
        </w:tc>
      </w:tr>
      <w:tr w:rsidR="00FD0B5B" w:rsidRPr="00FD0B5B" w14:paraId="76F44290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EA5F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0F9D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DD7D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37E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0E4F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14.70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C090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TP-dependent Clp protease ATP-binding subunit</w:t>
            </w:r>
          </w:p>
        </w:tc>
      </w:tr>
      <w:tr w:rsidR="00FD0B5B" w:rsidRPr="00FD0B5B" w14:paraId="75B33BD1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7E6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2B6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F80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DC89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1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E43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32.5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8431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-box family protein</w:t>
            </w:r>
          </w:p>
        </w:tc>
      </w:tr>
      <w:tr w:rsidR="00FD0B5B" w:rsidRPr="00FD0B5B" w14:paraId="41CD2E48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AFF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D9E6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393A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BE7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2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EA46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50.728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721EC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 resistance protein RPM1</w:t>
            </w:r>
          </w:p>
        </w:tc>
      </w:tr>
      <w:tr w:rsidR="00FD0B5B" w:rsidRPr="00FD0B5B" w14:paraId="4CFAF44B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547E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59C7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0C98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949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3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0AD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276.3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0DDD4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isease resistance protein (NBS-LRR class) family</w:t>
            </w:r>
          </w:p>
        </w:tc>
      </w:tr>
      <w:tr w:rsidR="00FD0B5B" w:rsidRPr="00FD0B5B" w14:paraId="44BBE89B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AB8C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EF0A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3DC8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05CB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2D13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08.147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13645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BCCIP homolog</w:t>
            </w:r>
          </w:p>
        </w:tc>
      </w:tr>
      <w:tr w:rsidR="00FD0B5B" w:rsidRPr="00FD0B5B" w14:paraId="20326F10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75F9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B298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FBA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821A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5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086B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68.46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31E1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IG2-like (Avirulence induced gene) family protein</w:t>
            </w:r>
          </w:p>
        </w:tc>
      </w:tr>
      <w:tr w:rsidR="00FD0B5B" w:rsidRPr="00FD0B5B" w14:paraId="08BA36A2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B88F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3130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DA11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26B4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6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B37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380.91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FA6AF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DP-ribosylation factor GTPase-activating protein</w:t>
            </w:r>
          </w:p>
        </w:tc>
      </w:tr>
      <w:tr w:rsidR="00FD0B5B" w:rsidRPr="00FD0B5B" w14:paraId="6594DCBF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9B0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E1B8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30F0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4DC4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7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3945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17.622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EB3D0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S ribosomal protein S9</w:t>
            </w:r>
          </w:p>
        </w:tc>
      </w:tr>
      <w:tr w:rsidR="00FD0B5B" w:rsidRPr="00FD0B5B" w14:paraId="65921F80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56F5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D424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B0A8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9D11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8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DBD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5.991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A8C37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lynucleotidyl transferase, ribonuclease H-like superfamily protein</w:t>
            </w:r>
          </w:p>
        </w:tc>
      </w:tr>
      <w:tr w:rsidR="00FD0B5B" w:rsidRPr="00FD0B5B" w14:paraId="2E4F9A51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65B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ECC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88B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F3B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49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BD37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42.45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D0181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kinase</w:t>
            </w:r>
          </w:p>
        </w:tc>
      </w:tr>
      <w:tr w:rsidR="00FD0B5B" w:rsidRPr="00FD0B5B" w14:paraId="03AD677E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FD0F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89A0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816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7603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5B01G5550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7202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51.294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8D0C2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rotein kinase</w:t>
            </w:r>
          </w:p>
        </w:tc>
      </w:tr>
      <w:tr w:rsidR="00FD0B5B" w:rsidRPr="00FD0B5B" w14:paraId="68E7E5B7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7FC0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6A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D7029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6A_13174398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4D53F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A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5B17E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6A01G14940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7264A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0.685</w:t>
            </w:r>
          </w:p>
        </w:tc>
        <w:tc>
          <w:tcPr>
            <w:tcW w:w="6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8D92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ubby protein, putative</w:t>
            </w:r>
          </w:p>
        </w:tc>
      </w:tr>
      <w:tr w:rsidR="00FD0B5B" w:rsidRPr="00FD0B5B" w14:paraId="1826F366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6488DB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E2F83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890AC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B2EFA6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6A01G149500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A092FD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7.87</w:t>
            </w:r>
          </w:p>
        </w:tc>
        <w:tc>
          <w:tcPr>
            <w:tcW w:w="6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33CC08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biquitin family protein</w:t>
            </w:r>
          </w:p>
        </w:tc>
      </w:tr>
      <w:tr w:rsidR="00FD0B5B" w:rsidRPr="00FD0B5B" w14:paraId="7042C119" w14:textId="77777777" w:rsidTr="00367552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545525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5322B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66A742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B6957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TraesCS6A01G14960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750AB1" w14:textId="77777777" w:rsidR="00FD0B5B" w:rsidRPr="0030671E" w:rsidRDefault="00FD0B5B" w:rsidP="0030671E">
            <w:pPr>
              <w:spacing w:after="0" w:line="240" w:lineRule="auto"/>
              <w:ind w:left="-113" w:right="-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436.076</w:t>
            </w:r>
          </w:p>
        </w:tc>
        <w:tc>
          <w:tcPr>
            <w:tcW w:w="6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280B34" w14:textId="77777777" w:rsidR="00FD0B5B" w:rsidRPr="0030671E" w:rsidRDefault="00FD0B5B" w:rsidP="0030671E">
            <w:pPr>
              <w:spacing w:after="0" w:line="240" w:lineRule="auto"/>
              <w:ind w:left="-113" w:right="-11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3067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ricase</w:t>
            </w:r>
          </w:p>
        </w:tc>
      </w:tr>
    </w:tbl>
    <w:p w14:paraId="091B70AB" w14:textId="77777777" w:rsidR="00367552" w:rsidRPr="0024537B" w:rsidRDefault="00367552" w:rsidP="00367552">
      <w:pPr>
        <w:rPr>
          <w:rFonts w:ascii="Times New Roman" w:hAnsi="Times New Roman" w:cs="Times New Roman"/>
          <w:sz w:val="24"/>
          <w:szCs w:val="24"/>
        </w:rPr>
      </w:pPr>
      <w:r w:rsidRPr="0024537B">
        <w:rPr>
          <w:rFonts w:ascii="Times New Roman" w:hAnsi="Times New Roman" w:cs="Times New Roman"/>
          <w:sz w:val="24"/>
          <w:szCs w:val="24"/>
        </w:rPr>
        <w:t xml:space="preserve"># Distance from SNP </w:t>
      </w:r>
      <w:r>
        <w:rPr>
          <w:rFonts w:ascii="Times New Roman" w:hAnsi="Times New Roman" w:cs="Times New Roman"/>
          <w:sz w:val="24"/>
          <w:szCs w:val="24"/>
        </w:rPr>
        <w:t xml:space="preserve">(dist.) </w:t>
      </w:r>
      <w:r w:rsidRPr="0024537B">
        <w:rPr>
          <w:rFonts w:ascii="Times New Roman" w:hAnsi="Times New Roman" w:cs="Times New Roman"/>
          <w:sz w:val="24"/>
          <w:szCs w:val="24"/>
        </w:rPr>
        <w:t xml:space="preserve">represent distance of start site of gene to SNP linked with QTL, wher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537B">
        <w:rPr>
          <w:rFonts w:ascii="Times New Roman" w:hAnsi="Times New Roman" w:cs="Times New Roman"/>
          <w:sz w:val="24"/>
          <w:szCs w:val="24"/>
        </w:rPr>
        <w:t>+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37B">
        <w:rPr>
          <w:rFonts w:ascii="Times New Roman" w:hAnsi="Times New Roman" w:cs="Times New Roman"/>
          <w:sz w:val="24"/>
          <w:szCs w:val="24"/>
        </w:rPr>
        <w:t xml:space="preserve"> sign represent th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24537B">
        <w:rPr>
          <w:rFonts w:ascii="Times New Roman" w:hAnsi="Times New Roman" w:cs="Times New Roman"/>
          <w:sz w:val="24"/>
          <w:szCs w:val="24"/>
        </w:rPr>
        <w:t xml:space="preserve"> gene was found downstream of the SNP an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537B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537B">
        <w:rPr>
          <w:rFonts w:ascii="Times New Roman" w:hAnsi="Times New Roman" w:cs="Times New Roman"/>
          <w:sz w:val="24"/>
          <w:szCs w:val="24"/>
        </w:rPr>
        <w:t xml:space="preserve"> sign represent th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24537B">
        <w:rPr>
          <w:rFonts w:ascii="Times New Roman" w:hAnsi="Times New Roman" w:cs="Times New Roman"/>
          <w:sz w:val="24"/>
          <w:szCs w:val="24"/>
        </w:rPr>
        <w:t xml:space="preserve"> gene was found upstream</w:t>
      </w:r>
    </w:p>
    <w:p w14:paraId="54EDB1A5" w14:textId="5F899FCC" w:rsidR="00FD0B5B" w:rsidRDefault="00FD0B5B">
      <w:pPr>
        <w:rPr>
          <w:rFonts w:ascii="Times New Roman" w:hAnsi="Times New Roman" w:cs="Times New Roman"/>
          <w:sz w:val="24"/>
          <w:szCs w:val="24"/>
          <w:lang w:val="en-US"/>
        </w:rPr>
        <w:sectPr w:rsidR="00FD0B5B" w:rsidSect="00FD0B5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23B55CA" w14:textId="00D3B5AF" w:rsidR="001B7D76" w:rsidRDefault="001B7D7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213869" w14:textId="6384DD7C" w:rsidR="001B7D76" w:rsidRPr="001B7D76" w:rsidRDefault="001B7D76" w:rsidP="001B7D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272F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D0B5B">
        <w:rPr>
          <w:rFonts w:ascii="Times New Roman" w:hAnsi="Times New Roman" w:cs="Times New Roman"/>
          <w:sz w:val="24"/>
          <w:szCs w:val="24"/>
        </w:rPr>
        <w:t>4</w:t>
      </w:r>
      <w:r w:rsidRPr="006C272F">
        <w:rPr>
          <w:rFonts w:ascii="Times New Roman" w:hAnsi="Times New Roman" w:cs="Times New Roman"/>
          <w:sz w:val="24"/>
          <w:szCs w:val="24"/>
        </w:rPr>
        <w:t xml:space="preserve">: </w:t>
      </w:r>
      <w:r w:rsidRPr="001B7D76">
        <w:rPr>
          <w:rFonts w:ascii="Times New Roman" w:hAnsi="Times New Roman" w:cs="Times New Roman"/>
          <w:color w:val="000000"/>
          <w:sz w:val="24"/>
          <w:szCs w:val="24"/>
        </w:rPr>
        <w:t>Primer sequences of SNP markers for validation in wheat lines by KASP assay.</w:t>
      </w:r>
    </w:p>
    <w:p w14:paraId="1E8B1371" w14:textId="4AC7973E" w:rsidR="001B7D76" w:rsidRDefault="001B7D76" w:rsidP="001B7D7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W w:w="13237" w:type="dxa"/>
        <w:tblLook w:val="04A0" w:firstRow="1" w:lastRow="0" w:firstColumn="1" w:lastColumn="0" w:noHBand="0" w:noVBand="1"/>
      </w:tblPr>
      <w:tblGrid>
        <w:gridCol w:w="1560"/>
        <w:gridCol w:w="1843"/>
        <w:gridCol w:w="3685"/>
        <w:gridCol w:w="3827"/>
        <w:gridCol w:w="2348"/>
      </w:tblGrid>
      <w:tr w:rsidR="001206D5" w:rsidRPr="001206D5" w14:paraId="769EBA32" w14:textId="77777777" w:rsidTr="001206D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08959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T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FBFE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NP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CFEE2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ele Specific Primer-I (FAM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2C79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llele Specific Primer-II (HEX)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E7E9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ommon Primer </w:t>
            </w:r>
          </w:p>
        </w:tc>
      </w:tr>
      <w:tr w:rsidR="001206D5" w:rsidRPr="001206D5" w14:paraId="728DF8AE" w14:textId="77777777" w:rsidTr="001206D5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073A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2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407AD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A_755774702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930E8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GACCAAGTTCATGCT</w:t>
            </w:r>
          </w:p>
          <w:p w14:paraId="6B3735E3" w14:textId="7D616B2A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cttatcaagacacgttctagat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2E9B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CGGAGTCAACGGATT</w:t>
            </w:r>
          </w:p>
          <w:p w14:paraId="401B2E97" w14:textId="0E3818E1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gcttatcaagacacgttctagatc</w:t>
            </w:r>
          </w:p>
        </w:tc>
        <w:tc>
          <w:tcPr>
            <w:tcW w:w="2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2AB3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caattaggcaccgggtacta</w:t>
            </w:r>
          </w:p>
        </w:tc>
      </w:tr>
      <w:tr w:rsidR="001206D5" w:rsidRPr="001206D5" w14:paraId="42256D57" w14:textId="77777777" w:rsidTr="001206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A1B87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2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EEAD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2B_67359570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473FE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GACCAAGTTCATGCT</w:t>
            </w:r>
          </w:p>
          <w:p w14:paraId="4B271426" w14:textId="01B5F77F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gctcgacgctatctgctc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EAD70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CGGAGTCAACGGATT</w:t>
            </w:r>
          </w:p>
          <w:p w14:paraId="353CE393" w14:textId="5C4BB2FE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agctcgacgctatctgctc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5C36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tcccggagtcttgatgcca</w:t>
            </w:r>
          </w:p>
        </w:tc>
      </w:tr>
      <w:tr w:rsidR="001206D5" w:rsidRPr="001206D5" w14:paraId="7CC69C52" w14:textId="77777777" w:rsidTr="001206D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087D6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3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DF6E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3B_10470087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A33F9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GACCAAGTTCATGCT</w:t>
            </w:r>
          </w:p>
          <w:p w14:paraId="7ED34BC2" w14:textId="23429B3D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caggccaggagaca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B0FB0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CGGAGTCAACGGATT</w:t>
            </w:r>
          </w:p>
          <w:p w14:paraId="0B0E58A7" w14:textId="36F0827F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tcaggccaggagacac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BA5DB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tggtccgttccgttccc</w:t>
            </w:r>
          </w:p>
        </w:tc>
      </w:tr>
      <w:tr w:rsidR="001206D5" w:rsidRPr="001206D5" w14:paraId="4ED5456C" w14:textId="77777777" w:rsidTr="001206D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67E6DB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5B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103D25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5B_703858864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25DA64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GACCAAGTTCATGCT</w:t>
            </w:r>
          </w:p>
          <w:p w14:paraId="1D068943" w14:textId="32B8B5DE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taggcacctcaccctc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5F4019" w14:textId="77777777" w:rsid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CGGAGTCAACGGATT</w:t>
            </w:r>
          </w:p>
          <w:p w14:paraId="1ECC9A7F" w14:textId="6025ACB3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cttaggcacctcaccctg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4FB4BB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gatcttgagcgaggagtcc</w:t>
            </w:r>
          </w:p>
        </w:tc>
      </w:tr>
      <w:tr w:rsidR="001206D5" w:rsidRPr="001206D5" w14:paraId="375E09FB" w14:textId="77777777" w:rsidTr="00C917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511C1" w14:textId="77777777" w:rsidR="001206D5" w:rsidRPr="001206D5" w:rsidRDefault="001206D5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Q.Sb.pau-6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170AEF" w14:textId="286782DC" w:rsidR="001206D5" w:rsidRPr="000B53D4" w:rsidRDefault="000B53D4" w:rsidP="00C91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B53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6A_131743987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D03E" w14:textId="77777777" w:rsidR="00C917C9" w:rsidRDefault="00C917C9" w:rsidP="00C91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GACCAAGTTCATGCT</w:t>
            </w:r>
          </w:p>
          <w:p w14:paraId="6A0B22ED" w14:textId="79EDB82C" w:rsidR="001206D5" w:rsidRPr="001206D5" w:rsidRDefault="007006CB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00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cgcgggttcgaAtcC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C7F95" w14:textId="77777777" w:rsidR="00C917C9" w:rsidRDefault="00C917C9" w:rsidP="00C917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206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AAGGTCGGAGTCAACGGATT</w:t>
            </w:r>
          </w:p>
          <w:p w14:paraId="4847CF77" w14:textId="74CB146B" w:rsidR="001206D5" w:rsidRPr="001206D5" w:rsidRDefault="007006CB" w:rsidP="001206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00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cgcgggttcgaAtcT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EDB41" w14:textId="11168425" w:rsidR="001206D5" w:rsidRPr="001206D5" w:rsidRDefault="007006CB" w:rsidP="00C917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7006CB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accgccattgagagggac</w:t>
            </w:r>
          </w:p>
        </w:tc>
      </w:tr>
    </w:tbl>
    <w:p w14:paraId="6601FB8A" w14:textId="4EAB26B3" w:rsidR="009E69C5" w:rsidRDefault="009E69C5" w:rsidP="001B7D7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6F890C0" w14:textId="77777777" w:rsidR="009E69C5" w:rsidRDefault="009E69C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4E7E0E3" w14:textId="3785D4B1" w:rsidR="001206D5" w:rsidRDefault="009E69C5" w:rsidP="001B7D7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figures</w:t>
      </w:r>
    </w:p>
    <w:p w14:paraId="243D69D6" w14:textId="44BA30D4" w:rsidR="009E69C5" w:rsidRDefault="009E69C5" w:rsidP="001B7D7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F01FB7" wp14:editId="724D8868">
            <wp:extent cx="6844030" cy="403787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2743" cy="4043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40359" w14:textId="3E693B68" w:rsidR="001B7D76" w:rsidRPr="00C543C1" w:rsidRDefault="009E69C5" w:rsidP="00C917C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1: Scree plot for of percentage of variance explained by different dimensions of principal components.</w:t>
      </w:r>
    </w:p>
    <w:sectPr w:rsidR="001B7D76" w:rsidRPr="00C543C1" w:rsidSect="006C272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E5AFA"/>
    <w:multiLevelType w:val="hybridMultilevel"/>
    <w:tmpl w:val="9C96C89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bQ0tjQ2MTW3NDUwNzRS0lEKTi0uzszPAymwqAUAnE6MjSwAAAA="/>
  </w:docVars>
  <w:rsids>
    <w:rsidRoot w:val="006C272F"/>
    <w:rsid w:val="000B53D4"/>
    <w:rsid w:val="001206D5"/>
    <w:rsid w:val="001B7D76"/>
    <w:rsid w:val="0030671E"/>
    <w:rsid w:val="00367552"/>
    <w:rsid w:val="003C6DE6"/>
    <w:rsid w:val="004D042E"/>
    <w:rsid w:val="0064301E"/>
    <w:rsid w:val="0067349E"/>
    <w:rsid w:val="006C272F"/>
    <w:rsid w:val="007006CB"/>
    <w:rsid w:val="007E3921"/>
    <w:rsid w:val="00822A35"/>
    <w:rsid w:val="008E162E"/>
    <w:rsid w:val="009E69C5"/>
    <w:rsid w:val="00AA0634"/>
    <w:rsid w:val="00B72D2E"/>
    <w:rsid w:val="00C543C1"/>
    <w:rsid w:val="00C917C9"/>
    <w:rsid w:val="00EE2CE5"/>
    <w:rsid w:val="00F62ACE"/>
    <w:rsid w:val="00FD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07AC5"/>
  <w15:chartTrackingRefBased/>
  <w15:docId w15:val="{13C05F88-B7C5-433B-AD73-A7CF594E6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063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0634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67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jashanpreet-coa@pau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9</Pages>
  <Words>1262</Words>
  <Characters>71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d</dc:creator>
  <cp:keywords/>
  <dc:description/>
  <cp:lastModifiedBy>gsd</cp:lastModifiedBy>
  <cp:revision>13</cp:revision>
  <dcterms:created xsi:type="dcterms:W3CDTF">2021-03-11T12:29:00Z</dcterms:created>
  <dcterms:modified xsi:type="dcterms:W3CDTF">2021-03-29T11:46:00Z</dcterms:modified>
</cp:coreProperties>
</file>